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55C44" w14:textId="2A8D0076" w:rsidR="00EB62F3" w:rsidRPr="00C42019" w:rsidRDefault="00C42019" w:rsidP="001441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4201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unnel plot for other indicators</w:t>
      </w:r>
    </w:p>
    <w:p w14:paraId="59CA09CA" w14:textId="21D44288" w:rsidR="00507A36" w:rsidRDefault="00507A36" w:rsidP="00EB62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FC5BAF3" wp14:editId="66948BD5">
            <wp:simplePos x="0" y="0"/>
            <wp:positionH relativeFrom="column">
              <wp:posOffset>2950356</wp:posOffset>
            </wp:positionH>
            <wp:positionV relativeFrom="paragraph">
              <wp:posOffset>429211</wp:posOffset>
            </wp:positionV>
            <wp:extent cx="2827020" cy="1883410"/>
            <wp:effectExtent l="0" t="0" r="0" b="254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188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3B3FE49" wp14:editId="6EF310E4">
            <wp:simplePos x="0" y="0"/>
            <wp:positionH relativeFrom="margin">
              <wp:align>left</wp:align>
            </wp:positionH>
            <wp:positionV relativeFrom="paragraph">
              <wp:posOffset>438785</wp:posOffset>
            </wp:positionV>
            <wp:extent cx="2813050" cy="1873885"/>
            <wp:effectExtent l="0" t="0" r="635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187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B37874" w14:textId="5AE8E068" w:rsidR="00507A36" w:rsidRPr="00507A36" w:rsidRDefault="00507A36" w:rsidP="005329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07A36">
        <w:rPr>
          <w:rFonts w:ascii="Times New Roman" w:eastAsia="宋体" w:hAnsi="Times New Roman" w:cs="Times New Roman"/>
          <w:kern w:val="0"/>
          <w:sz w:val="24"/>
          <w:szCs w:val="24"/>
        </w:rPr>
        <w:t>The funnel plot of the local recurrence rate</w:t>
      </w:r>
      <w:r w:rsidRPr="00507A36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7211EEDC" wp14:editId="5F8D821D">
            <wp:simplePos x="0" y="0"/>
            <wp:positionH relativeFrom="column">
              <wp:posOffset>3027582</wp:posOffset>
            </wp:positionH>
            <wp:positionV relativeFrom="paragraph">
              <wp:posOffset>2385548</wp:posOffset>
            </wp:positionV>
            <wp:extent cx="2818130" cy="1877695"/>
            <wp:effectExtent l="0" t="0" r="1270" b="825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130" cy="187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07A36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9E5637F" wp14:editId="2C9464A3">
            <wp:simplePos x="0" y="0"/>
            <wp:positionH relativeFrom="margin">
              <wp:posOffset>182684</wp:posOffset>
            </wp:positionH>
            <wp:positionV relativeFrom="paragraph">
              <wp:posOffset>2427117</wp:posOffset>
            </wp:positionV>
            <wp:extent cx="2828925" cy="1884045"/>
            <wp:effectExtent l="0" t="0" r="9525" b="190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188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07A36">
        <w:rPr>
          <w:rFonts w:ascii="Times New Roman" w:eastAsia="宋体" w:hAnsi="Times New Roman" w:cs="Times New Roman" w:hint="eastAsia"/>
          <w:kern w:val="0"/>
          <w:sz w:val="24"/>
          <w:szCs w:val="24"/>
        </w:rPr>
        <w:t>o</w:t>
      </w:r>
      <w:r w:rsidRPr="00507A36">
        <w:rPr>
          <w:rFonts w:ascii="Times New Roman" w:eastAsia="宋体" w:hAnsi="Times New Roman" w:cs="Times New Roman"/>
          <w:kern w:val="0"/>
          <w:sz w:val="24"/>
          <w:szCs w:val="24"/>
        </w:rPr>
        <w:t>verall survival</w:t>
      </w:r>
      <w:r w:rsidRPr="00507A3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07A36">
        <w:rPr>
          <w:rFonts w:ascii="Times New Roman" w:eastAsia="宋体" w:hAnsi="Times New Roman" w:cs="Times New Roman" w:hint="eastAsia"/>
          <w:kern w:val="0"/>
          <w:sz w:val="24"/>
          <w:szCs w:val="24"/>
        </w:rPr>
        <w:t>d</w:t>
      </w:r>
      <w:r w:rsidRPr="00507A36">
        <w:rPr>
          <w:rFonts w:ascii="Times New Roman" w:eastAsia="宋体" w:hAnsi="Times New Roman" w:cs="Times New Roman"/>
          <w:kern w:val="0"/>
          <w:sz w:val="24"/>
          <w:szCs w:val="24"/>
        </w:rPr>
        <w:t>isease-free survival</w:t>
      </w:r>
    </w:p>
    <w:p w14:paraId="101AAE3A" w14:textId="6F6A41C2" w:rsidR="00507A36" w:rsidRPr="0053297B" w:rsidRDefault="00507A36" w:rsidP="005329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3297B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funnel plot of pneumonia </w:t>
      </w:r>
      <w:r w:rsidRPr="0053297B">
        <w:rPr>
          <w:rFonts w:ascii="Times New Roman" w:eastAsia="宋体" w:hAnsi="Times New Roman" w:cs="Times New Roman" w:hint="eastAsia"/>
          <w:kern w:val="0"/>
          <w:sz w:val="24"/>
          <w:szCs w:val="24"/>
        </w:rPr>
        <w:t>and</w:t>
      </w:r>
      <w:r w:rsidRPr="0053297B">
        <w:rPr>
          <w:rFonts w:ascii="Times New Roman" w:eastAsia="宋体" w:hAnsi="Times New Roman" w:cs="Times New Roman"/>
          <w:kern w:val="0"/>
          <w:sz w:val="24"/>
          <w:szCs w:val="24"/>
        </w:rPr>
        <w:t xml:space="preserve"> lymphedema</w:t>
      </w:r>
    </w:p>
    <w:p w14:paraId="6B1FC3BA" w14:textId="13A1888C" w:rsidR="00507A36" w:rsidRPr="0053297B" w:rsidRDefault="00507A36" w:rsidP="005329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3297B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funnel plot of </w:t>
      </w:r>
      <w:r w:rsidR="0053297B" w:rsidRPr="0053297B">
        <w:rPr>
          <w:rFonts w:ascii="Times New Roman" w:eastAsia="宋体" w:hAnsi="Times New Roman" w:cs="Times New Roman" w:hint="eastAsia"/>
          <w:kern w:val="0"/>
          <w:sz w:val="24"/>
          <w:szCs w:val="24"/>
        </w:rPr>
        <w:t>c</w:t>
      </w:r>
      <w:r w:rsidR="0053297B" w:rsidRPr="0053297B">
        <w:rPr>
          <w:rFonts w:ascii="Times New Roman" w:eastAsia="宋体" w:hAnsi="Times New Roman" w:cs="Times New Roman"/>
          <w:kern w:val="0"/>
          <w:sz w:val="24"/>
          <w:szCs w:val="24"/>
        </w:rPr>
        <w:t>ardiac events</w:t>
      </w:r>
      <w:r w:rsidRPr="0053297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3297B">
        <w:rPr>
          <w:rFonts w:ascii="Times New Roman" w:eastAsia="宋体" w:hAnsi="Times New Roman" w:cs="Times New Roman" w:hint="eastAsia"/>
          <w:kern w:val="0"/>
          <w:sz w:val="24"/>
          <w:szCs w:val="24"/>
        </w:rPr>
        <w:t>and</w:t>
      </w:r>
      <w:r w:rsidRPr="0053297B">
        <w:rPr>
          <w:rFonts w:ascii="Times New Roman" w:eastAsia="宋体" w:hAnsi="Times New Roman" w:cs="Times New Roman"/>
          <w:kern w:val="0"/>
          <w:sz w:val="24"/>
          <w:szCs w:val="24"/>
        </w:rPr>
        <w:t xml:space="preserve"> skin toxicities </w:t>
      </w:r>
      <w:r w:rsidRPr="0053297B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30C9D754" wp14:editId="62DDC80F">
            <wp:simplePos x="0" y="0"/>
            <wp:positionH relativeFrom="margin">
              <wp:posOffset>-231775</wp:posOffset>
            </wp:positionH>
            <wp:positionV relativeFrom="paragraph">
              <wp:posOffset>27940</wp:posOffset>
            </wp:positionV>
            <wp:extent cx="2914015" cy="1941195"/>
            <wp:effectExtent l="0" t="0" r="635" b="190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15" cy="194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297B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7FE305ED" wp14:editId="134F3E63">
            <wp:simplePos x="0" y="0"/>
            <wp:positionH relativeFrom="column">
              <wp:posOffset>3020695</wp:posOffset>
            </wp:positionH>
            <wp:positionV relativeFrom="paragraph">
              <wp:posOffset>488</wp:posOffset>
            </wp:positionV>
            <wp:extent cx="2700020" cy="1997075"/>
            <wp:effectExtent l="0" t="0" r="5080" b="3175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20" cy="199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14C0B2E" w14:textId="4073D96D" w:rsidR="00217519" w:rsidRPr="00EB62F3" w:rsidRDefault="00217519" w:rsidP="00EB62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sectPr w:rsidR="00217519" w:rsidRPr="00EB6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DA153" w14:textId="77777777" w:rsidR="00017566" w:rsidRDefault="00017566" w:rsidP="00A543BD">
      <w:r>
        <w:separator/>
      </w:r>
    </w:p>
  </w:endnote>
  <w:endnote w:type="continuationSeparator" w:id="0">
    <w:p w14:paraId="00578C7A" w14:textId="77777777" w:rsidR="00017566" w:rsidRDefault="00017566" w:rsidP="00A54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E1B40" w14:textId="77777777" w:rsidR="00017566" w:rsidRDefault="00017566" w:rsidP="00A543BD">
      <w:r>
        <w:separator/>
      </w:r>
    </w:p>
  </w:footnote>
  <w:footnote w:type="continuationSeparator" w:id="0">
    <w:p w14:paraId="199AB8CC" w14:textId="77777777" w:rsidR="00017566" w:rsidRDefault="00017566" w:rsidP="00A543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57EBE"/>
    <w:multiLevelType w:val="hybridMultilevel"/>
    <w:tmpl w:val="F2AAE8A8"/>
    <w:lvl w:ilvl="0" w:tplc="205A754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s90dr0nwe9dbet9a9xrf2h2rx9s99ada9p&quot;&gt;fraction&lt;record-ids&gt;&lt;item&gt;933&lt;/item&gt;&lt;item&gt;934&lt;/item&gt;&lt;/record-ids&gt;&lt;/item&gt;&lt;/Libraries&gt;"/>
  </w:docVars>
  <w:rsids>
    <w:rsidRoot w:val="00944188"/>
    <w:rsid w:val="00017566"/>
    <w:rsid w:val="000471CB"/>
    <w:rsid w:val="000C7548"/>
    <w:rsid w:val="001244F9"/>
    <w:rsid w:val="00137ED2"/>
    <w:rsid w:val="0014318D"/>
    <w:rsid w:val="00144142"/>
    <w:rsid w:val="00153776"/>
    <w:rsid w:val="00154DA7"/>
    <w:rsid w:val="00193AA0"/>
    <w:rsid w:val="001A1970"/>
    <w:rsid w:val="001D4435"/>
    <w:rsid w:val="00217519"/>
    <w:rsid w:val="00224BB5"/>
    <w:rsid w:val="00245173"/>
    <w:rsid w:val="0025197E"/>
    <w:rsid w:val="002549CF"/>
    <w:rsid w:val="002B7910"/>
    <w:rsid w:val="002C06F6"/>
    <w:rsid w:val="002D7B80"/>
    <w:rsid w:val="00324366"/>
    <w:rsid w:val="003806E6"/>
    <w:rsid w:val="003815DC"/>
    <w:rsid w:val="003A20B8"/>
    <w:rsid w:val="003C6225"/>
    <w:rsid w:val="004174CC"/>
    <w:rsid w:val="00423FEB"/>
    <w:rsid w:val="0043596C"/>
    <w:rsid w:val="004F1D83"/>
    <w:rsid w:val="00507A36"/>
    <w:rsid w:val="00510EE4"/>
    <w:rsid w:val="005134D8"/>
    <w:rsid w:val="0053297B"/>
    <w:rsid w:val="00545C97"/>
    <w:rsid w:val="00570FCE"/>
    <w:rsid w:val="005731EE"/>
    <w:rsid w:val="00580D97"/>
    <w:rsid w:val="005810BF"/>
    <w:rsid w:val="00606689"/>
    <w:rsid w:val="0065410A"/>
    <w:rsid w:val="00681D7F"/>
    <w:rsid w:val="007069D2"/>
    <w:rsid w:val="007339A9"/>
    <w:rsid w:val="00795C49"/>
    <w:rsid w:val="007A009C"/>
    <w:rsid w:val="007C4E11"/>
    <w:rsid w:val="007E2008"/>
    <w:rsid w:val="007F72B3"/>
    <w:rsid w:val="00805FDB"/>
    <w:rsid w:val="00875D28"/>
    <w:rsid w:val="008B2226"/>
    <w:rsid w:val="008C2A97"/>
    <w:rsid w:val="0090120F"/>
    <w:rsid w:val="00905260"/>
    <w:rsid w:val="009069A3"/>
    <w:rsid w:val="00944188"/>
    <w:rsid w:val="00961BF8"/>
    <w:rsid w:val="00991FA2"/>
    <w:rsid w:val="00A543BD"/>
    <w:rsid w:val="00A6015C"/>
    <w:rsid w:val="00A765F0"/>
    <w:rsid w:val="00B63817"/>
    <w:rsid w:val="00B66CF3"/>
    <w:rsid w:val="00B67FBE"/>
    <w:rsid w:val="00B9135A"/>
    <w:rsid w:val="00BA01B4"/>
    <w:rsid w:val="00BE2E16"/>
    <w:rsid w:val="00C0447C"/>
    <w:rsid w:val="00C24691"/>
    <w:rsid w:val="00C42019"/>
    <w:rsid w:val="00C60387"/>
    <w:rsid w:val="00CF4926"/>
    <w:rsid w:val="00D10C9F"/>
    <w:rsid w:val="00D2315A"/>
    <w:rsid w:val="00D370E0"/>
    <w:rsid w:val="00D4058D"/>
    <w:rsid w:val="00D62EA4"/>
    <w:rsid w:val="00E169E0"/>
    <w:rsid w:val="00E411D6"/>
    <w:rsid w:val="00E921D9"/>
    <w:rsid w:val="00EB62F3"/>
    <w:rsid w:val="00EE266B"/>
    <w:rsid w:val="00F344E6"/>
    <w:rsid w:val="00F5650B"/>
    <w:rsid w:val="00F83DB5"/>
    <w:rsid w:val="00FA23F4"/>
    <w:rsid w:val="00FA70DD"/>
    <w:rsid w:val="00FB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F3C0E"/>
  <w15:chartTrackingRefBased/>
  <w15:docId w15:val="{DF74CEA0-FD16-45EE-9F00-3DEAD75E1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7069D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069D2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543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3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3B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B791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B791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B791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791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8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1DE51-BC0A-4577-B5F1-30F3D9CFF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7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5</cp:revision>
  <dcterms:created xsi:type="dcterms:W3CDTF">2023-11-01T02:56:00Z</dcterms:created>
  <dcterms:modified xsi:type="dcterms:W3CDTF">2023-12-22T07:02:00Z</dcterms:modified>
</cp:coreProperties>
</file>